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1FC" w:rsidRPr="00592158" w:rsidRDefault="00F761FC" w:rsidP="00F761FC">
      <w:pPr>
        <w:adjustRightInd w:val="0"/>
        <w:rPr>
          <w:rFonts w:ascii="Arial" w:hAnsi="Arial" w:cs="Arial"/>
          <w:color w:val="000000"/>
          <w:sz w:val="22"/>
          <w:szCs w:val="22"/>
          <w:lang w:eastAsia="zh-CN"/>
        </w:rPr>
      </w:pPr>
    </w:p>
    <w:p w:rsidR="00F761FC" w:rsidRPr="00E01DC6" w:rsidRDefault="00F761FC" w:rsidP="00F971DD">
      <w:pPr>
        <w:adjustRightInd w:val="0"/>
        <w:jc w:val="center"/>
        <w:rPr>
          <w:bCs/>
          <w:color w:val="000000"/>
          <w:sz w:val="22"/>
          <w:szCs w:val="22"/>
        </w:rPr>
      </w:pPr>
      <w:r w:rsidRPr="00E01DC6">
        <w:rPr>
          <w:color w:val="000000"/>
          <w:sz w:val="22"/>
          <w:szCs w:val="22"/>
        </w:rPr>
        <w:t xml:space="preserve">Table </w:t>
      </w:r>
      <w:r w:rsidRPr="00E01DC6">
        <w:rPr>
          <w:color w:val="000000"/>
          <w:sz w:val="22"/>
          <w:szCs w:val="22"/>
          <w:lang w:eastAsia="zh-CN"/>
        </w:rPr>
        <w:t>S2</w:t>
      </w:r>
      <w:r w:rsidRPr="00E01DC6">
        <w:rPr>
          <w:color w:val="000000"/>
          <w:sz w:val="22"/>
          <w:szCs w:val="22"/>
        </w:rPr>
        <w:t xml:space="preserve">: </w:t>
      </w:r>
      <w:r w:rsidRPr="00E01DC6">
        <w:rPr>
          <w:bCs/>
          <w:color w:val="000000"/>
          <w:sz w:val="22"/>
          <w:szCs w:val="22"/>
        </w:rPr>
        <w:t>Exploratory Factor Analysis without constraints</w:t>
      </w:r>
    </w:p>
    <w:tbl>
      <w:tblPr>
        <w:tblStyle w:val="a5"/>
        <w:tblW w:w="0" w:type="auto"/>
        <w:tblLayout w:type="fixed"/>
        <w:tblLook w:val="0000"/>
      </w:tblPr>
      <w:tblGrid>
        <w:gridCol w:w="1843"/>
        <w:gridCol w:w="1080"/>
        <w:gridCol w:w="1080"/>
        <w:gridCol w:w="1080"/>
        <w:gridCol w:w="1080"/>
        <w:gridCol w:w="1080"/>
        <w:gridCol w:w="1080"/>
      </w:tblGrid>
      <w:tr w:rsidR="006C00A7" w:rsidRPr="00E01DC6" w:rsidTr="00470FC6">
        <w:trPr>
          <w:trHeight w:val="273"/>
        </w:trPr>
        <w:tc>
          <w:tcPr>
            <w:tcW w:w="1843" w:type="dxa"/>
            <w:shd w:val="clear" w:color="auto" w:fill="auto"/>
          </w:tcPr>
          <w:p w:rsidR="006C00A7" w:rsidRPr="00E01DC6" w:rsidRDefault="006C00A7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gridSpan w:val="6"/>
            <w:shd w:val="clear" w:color="auto" w:fill="auto"/>
          </w:tcPr>
          <w:p w:rsidR="006C00A7" w:rsidRPr="00E01DC6" w:rsidRDefault="006C00A7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  <w:lang w:eastAsia="zh-CN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Component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  <w:lang w:eastAsia="zh-CN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  <w:lang w:eastAsia="zh-CN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hysical Health 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5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46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hysical Health 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22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hysical Health 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9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0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60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hysical Health 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1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66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hysical Health 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79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4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hysical Health 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76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52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hysical Health 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71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3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60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hysical Health 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55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27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ain 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121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ain 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5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2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231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ain 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40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224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lanning 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45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5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553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lanning 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551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Planning 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53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8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567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Int. Relationship 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0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2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32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Int. Relationship 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5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05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Burden to others 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1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34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Burden to others 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59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58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32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Burden to others 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9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42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36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Emotional Health 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1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25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Emotional Health 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3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07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Emotional Health 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6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49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Emotional Health 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8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79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Emotional Health 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40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Emotional Health 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1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77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Emotional Health 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2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9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22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Body Image 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1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31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Body Image 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83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80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Body Image 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0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4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1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184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E01DC6">
            <w:pPr>
              <w:adjustRightInd w:val="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Body Image 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049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A627F6">
            <w:pPr>
              <w:adjustRightInd w:val="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 xml:space="preserve">Fatigue </w:t>
            </w:r>
            <w:r w:rsidR="00A627F6"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6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1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07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-.116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A627F6">
            <w:pPr>
              <w:adjustRightInd w:val="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 xml:space="preserve">Fatigue </w:t>
            </w:r>
            <w:r w:rsidR="00A627F6"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9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96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00</w:t>
            </w:r>
          </w:p>
        </w:tc>
      </w:tr>
      <w:tr w:rsidR="00F761FC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F761FC" w:rsidRPr="00E01DC6" w:rsidRDefault="00F761FC" w:rsidP="00A627F6">
            <w:pPr>
              <w:adjustRightInd w:val="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 xml:space="preserve">Fatigue </w:t>
            </w:r>
            <w:r w:rsidR="00A627F6"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b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b/>
                <w:color w:val="000000"/>
                <w:sz w:val="18"/>
                <w:szCs w:val="18"/>
              </w:rPr>
              <w:t>.651</w:t>
            </w:r>
          </w:p>
        </w:tc>
        <w:tc>
          <w:tcPr>
            <w:tcW w:w="1080" w:type="dxa"/>
            <w:shd w:val="clear" w:color="auto" w:fill="auto"/>
          </w:tcPr>
          <w:p w:rsidR="00F761FC" w:rsidRPr="00E01DC6" w:rsidRDefault="00F761FC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/>
                <w:color w:val="000000"/>
                <w:sz w:val="18"/>
                <w:szCs w:val="18"/>
              </w:rPr>
            </w:pPr>
            <w:r w:rsidRPr="00E01DC6">
              <w:rPr>
                <w:rFonts w:eastAsia="Arial Unicode MS"/>
                <w:color w:val="000000"/>
                <w:sz w:val="18"/>
                <w:szCs w:val="18"/>
              </w:rPr>
              <w:t>.274</w:t>
            </w:r>
          </w:p>
        </w:tc>
      </w:tr>
      <w:tr w:rsidR="00A627F6" w:rsidRPr="00E01DC6" w:rsidTr="00E01DC6">
        <w:trPr>
          <w:trHeight w:val="273"/>
        </w:trPr>
        <w:tc>
          <w:tcPr>
            <w:tcW w:w="1843" w:type="dxa"/>
            <w:shd w:val="clear" w:color="auto" w:fill="auto"/>
          </w:tcPr>
          <w:p w:rsidR="00A627F6" w:rsidRPr="00E01DC6" w:rsidRDefault="00A627F6" w:rsidP="00E01DC6">
            <w:pPr>
              <w:adjustRightInd w:val="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Fatigue4</w:t>
            </w:r>
          </w:p>
        </w:tc>
        <w:tc>
          <w:tcPr>
            <w:tcW w:w="1080" w:type="dxa"/>
            <w:shd w:val="clear" w:color="auto" w:fill="auto"/>
          </w:tcPr>
          <w:p w:rsidR="00A627F6" w:rsidRPr="00E01DC6" w:rsidRDefault="00A627F6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.385</w:t>
            </w:r>
          </w:p>
        </w:tc>
        <w:tc>
          <w:tcPr>
            <w:tcW w:w="1080" w:type="dxa"/>
            <w:shd w:val="clear" w:color="auto" w:fill="auto"/>
          </w:tcPr>
          <w:p w:rsidR="00A627F6" w:rsidRPr="00E01DC6" w:rsidRDefault="00A627F6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.115</w:t>
            </w:r>
          </w:p>
        </w:tc>
        <w:tc>
          <w:tcPr>
            <w:tcW w:w="1080" w:type="dxa"/>
            <w:shd w:val="clear" w:color="auto" w:fill="auto"/>
          </w:tcPr>
          <w:p w:rsidR="00A627F6" w:rsidRPr="00E01DC6" w:rsidRDefault="00A627F6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-.030</w:t>
            </w:r>
          </w:p>
        </w:tc>
        <w:tc>
          <w:tcPr>
            <w:tcW w:w="1080" w:type="dxa"/>
            <w:shd w:val="clear" w:color="auto" w:fill="auto"/>
          </w:tcPr>
          <w:p w:rsidR="00A627F6" w:rsidRPr="00E01DC6" w:rsidRDefault="00A627F6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-.070</w:t>
            </w:r>
          </w:p>
        </w:tc>
        <w:tc>
          <w:tcPr>
            <w:tcW w:w="1080" w:type="dxa"/>
            <w:shd w:val="clear" w:color="auto" w:fill="auto"/>
          </w:tcPr>
          <w:p w:rsidR="00A627F6" w:rsidRPr="00E01DC6" w:rsidRDefault="00A627F6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 w:hint="eastAsia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 w:hint="eastAsia"/>
                <w:b/>
                <w:color w:val="000000"/>
                <w:sz w:val="18"/>
                <w:szCs w:val="18"/>
                <w:lang w:eastAsia="zh-CN"/>
              </w:rPr>
              <w:t>.685</w:t>
            </w:r>
          </w:p>
        </w:tc>
        <w:tc>
          <w:tcPr>
            <w:tcW w:w="1080" w:type="dxa"/>
            <w:shd w:val="clear" w:color="auto" w:fill="auto"/>
          </w:tcPr>
          <w:p w:rsidR="00A627F6" w:rsidRPr="00E01DC6" w:rsidRDefault="00A627F6" w:rsidP="00E01D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18"/>
                <w:szCs w:val="18"/>
                <w:lang w:eastAsia="zh-CN"/>
              </w:rPr>
              <w:t>-.020</w:t>
            </w:r>
          </w:p>
        </w:tc>
      </w:tr>
    </w:tbl>
    <w:p w:rsidR="00F761FC" w:rsidRPr="00E01DC6" w:rsidRDefault="00EF4321" w:rsidP="00F761FC">
      <w:pPr>
        <w:rPr>
          <w:lang w:eastAsia="zh-CN"/>
        </w:rPr>
      </w:pPr>
      <w:r w:rsidRPr="00E01DC6">
        <w:rPr>
          <w:lang w:eastAsia="zh-CN"/>
        </w:rPr>
        <w:t xml:space="preserve">Extraction Method: Principal Component Analysis. </w:t>
      </w:r>
      <w:r w:rsidRPr="00E01DC6">
        <w:rPr>
          <w:bCs/>
          <w:lang w:eastAsia="zh-CN"/>
        </w:rPr>
        <w:t>6 factors have been extracted.</w:t>
      </w:r>
    </w:p>
    <w:p w:rsidR="00D81B57" w:rsidRDefault="00D81B57"/>
    <w:sectPr w:rsidR="00D81B57" w:rsidSect="00411C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5AF8" w:rsidRDefault="00CD5AF8" w:rsidP="00F761FC">
      <w:r>
        <w:separator/>
      </w:r>
    </w:p>
  </w:endnote>
  <w:endnote w:type="continuationSeparator" w:id="1">
    <w:p w:rsidR="00CD5AF8" w:rsidRDefault="00CD5AF8" w:rsidP="00F761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5AF8" w:rsidRDefault="00CD5AF8" w:rsidP="00F761FC">
      <w:r>
        <w:separator/>
      </w:r>
    </w:p>
  </w:footnote>
  <w:footnote w:type="continuationSeparator" w:id="1">
    <w:p w:rsidR="00CD5AF8" w:rsidRDefault="00CD5AF8" w:rsidP="00F761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61FC"/>
    <w:rsid w:val="00255A9C"/>
    <w:rsid w:val="0029476B"/>
    <w:rsid w:val="005C51F1"/>
    <w:rsid w:val="006C00A7"/>
    <w:rsid w:val="00731EB2"/>
    <w:rsid w:val="00790761"/>
    <w:rsid w:val="00A627F6"/>
    <w:rsid w:val="00B041AA"/>
    <w:rsid w:val="00CD5AF8"/>
    <w:rsid w:val="00D81B57"/>
    <w:rsid w:val="00E01DC6"/>
    <w:rsid w:val="00E257BD"/>
    <w:rsid w:val="00E50029"/>
    <w:rsid w:val="00EF4321"/>
    <w:rsid w:val="00F25BC7"/>
    <w:rsid w:val="00F4621A"/>
    <w:rsid w:val="00F761FC"/>
    <w:rsid w:val="00F97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1FC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61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F761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61F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F761FC"/>
    <w:rPr>
      <w:sz w:val="18"/>
      <w:szCs w:val="18"/>
    </w:rPr>
  </w:style>
  <w:style w:type="table" w:styleId="a5">
    <w:name w:val="Table Grid"/>
    <w:basedOn w:val="a1"/>
    <w:uiPriority w:val="59"/>
    <w:rsid w:val="00E01DC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uli</dc:creator>
  <cp:keywords/>
  <dc:description/>
  <cp:lastModifiedBy>WangSuli</cp:lastModifiedBy>
  <cp:revision>10</cp:revision>
  <dcterms:created xsi:type="dcterms:W3CDTF">2012-12-26T09:20:00Z</dcterms:created>
  <dcterms:modified xsi:type="dcterms:W3CDTF">2013-05-01T02:48:00Z</dcterms:modified>
</cp:coreProperties>
</file>